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2449"/>
        <w:tblW w:w="7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"/>
        <w:gridCol w:w="1896"/>
        <w:gridCol w:w="1518"/>
        <w:gridCol w:w="1878"/>
        <w:gridCol w:w="1422"/>
        <w:gridCol w:w="733"/>
      </w:tblGrid>
      <w:tr w:rsidR="006646D4" w:rsidRPr="006646D4" w14:paraId="09F8BCB4" w14:textId="77777777" w:rsidTr="008D54B1">
        <w:trPr>
          <w:trHeight w:val="216"/>
        </w:trPr>
        <w:tc>
          <w:tcPr>
            <w:tcW w:w="0" w:type="auto"/>
            <w:noWrap/>
            <w:vAlign w:val="bottom"/>
            <w:hideMark/>
          </w:tcPr>
          <w:p w14:paraId="37E93845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pt-PT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09207A99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pt-PT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E0BF6A8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bookmarkStart w:id="0" w:name="OLE_LINK2"/>
            <w:r w:rsidRPr="006646D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GA </w:t>
            </w:r>
            <w:proofErr w:type="spellStart"/>
            <w:r w:rsidRPr="006646D4">
              <w:rPr>
                <w:rFonts w:ascii="Arial" w:hAnsi="Arial" w:cs="Arial"/>
                <w:b/>
                <w:bCs/>
                <w:sz w:val="18"/>
                <w:szCs w:val="18"/>
              </w:rPr>
              <w:t>ligation</w:t>
            </w:r>
            <w:bookmarkEnd w:id="0"/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C0251E9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o RGA </w:t>
            </w:r>
            <w:proofErr w:type="spellStart"/>
            <w:r w:rsidRPr="006646D4">
              <w:rPr>
                <w:rFonts w:ascii="Arial" w:hAnsi="Arial" w:cs="Arial"/>
                <w:b/>
                <w:bCs/>
                <w:sz w:val="18"/>
                <w:szCs w:val="18"/>
              </w:rPr>
              <w:t>ligation</w:t>
            </w:r>
            <w:proofErr w:type="spellEnd"/>
          </w:p>
        </w:tc>
        <w:tc>
          <w:tcPr>
            <w:tcW w:w="1422" w:type="dxa"/>
          </w:tcPr>
          <w:p w14:paraId="3D945C3D" w14:textId="39DC7CC8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 w:rsidRPr="006646D4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  <w:proofErr w:type="spellEnd"/>
            <w:r w:rsidRPr="006646D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646D4">
              <w:rPr>
                <w:rFonts w:ascii="Arial" w:hAnsi="Arial" w:cs="Arial"/>
                <w:b/>
                <w:bCs/>
                <w:sz w:val="18"/>
                <w:szCs w:val="18"/>
              </w:rPr>
              <w:t>difference</w:t>
            </w:r>
            <w:proofErr w:type="spellEnd"/>
            <w:r w:rsidRPr="006646D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0" w:type="auto"/>
          </w:tcPr>
          <w:p w14:paraId="300D5168" w14:textId="18719852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p</w:t>
            </w:r>
          </w:p>
        </w:tc>
      </w:tr>
      <w:tr w:rsidR="006646D4" w:rsidRPr="006646D4" w14:paraId="5A7501F9" w14:textId="77777777" w:rsidTr="008D54B1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266C0887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98FF34B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BMI, kg/m</w:t>
            </w: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vertAlign w:val="superscript"/>
                <w:lang w:eastAsia="pt-PT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2754C54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hAnsi="Arial" w:cs="Arial"/>
                <w:sz w:val="18"/>
                <w:szCs w:val="18"/>
              </w:rPr>
              <w:t>48.28 ± 0.77</w:t>
            </w:r>
          </w:p>
        </w:tc>
        <w:tc>
          <w:tcPr>
            <w:tcW w:w="0" w:type="auto"/>
            <w:noWrap/>
            <w:vAlign w:val="center"/>
          </w:tcPr>
          <w:p w14:paraId="28FE0251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hAnsi="Arial" w:cs="Arial"/>
                <w:sz w:val="18"/>
                <w:szCs w:val="18"/>
              </w:rPr>
              <w:t>47.89 ± 0.49</w:t>
            </w:r>
          </w:p>
        </w:tc>
        <w:tc>
          <w:tcPr>
            <w:tcW w:w="1422" w:type="dxa"/>
          </w:tcPr>
          <w:p w14:paraId="37C7FA78" w14:textId="21E21F6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6646D4">
              <w:rPr>
                <w:rFonts w:ascii="Arial" w:eastAsia="Aptos" w:hAnsi="Arial" w:cs="Arial"/>
                <w:sz w:val="18"/>
                <w:szCs w:val="18"/>
              </w:rPr>
              <w:t>−0.</w:t>
            </w:r>
            <w:r w:rsidR="000B5D55" w:rsidRPr="006646D4">
              <w:rPr>
                <w:rFonts w:ascii="Arial" w:eastAsia="Aptos" w:hAnsi="Arial" w:cs="Arial"/>
                <w:sz w:val="18"/>
                <w:szCs w:val="18"/>
              </w:rPr>
              <w:t>24 (-3.13</w:t>
            </w:r>
            <w:r w:rsidRPr="006646D4">
              <w:rPr>
                <w:rFonts w:ascii="Arial" w:eastAsia="Aptos" w:hAnsi="Arial" w:cs="Arial"/>
                <w:sz w:val="18"/>
                <w:szCs w:val="18"/>
              </w:rPr>
              <w:t xml:space="preserve"> </w:t>
            </w:r>
            <w:r w:rsidR="000B5D55" w:rsidRPr="006646D4">
              <w:rPr>
                <w:rFonts w:ascii="Arial" w:eastAsia="Aptos" w:hAnsi="Arial" w:cs="Arial"/>
                <w:sz w:val="18"/>
                <w:szCs w:val="18"/>
              </w:rPr>
              <w:t>– 2.64)</w:t>
            </w:r>
          </w:p>
        </w:tc>
        <w:tc>
          <w:tcPr>
            <w:tcW w:w="0" w:type="auto"/>
          </w:tcPr>
          <w:p w14:paraId="33ABA210" w14:textId="1E598DB2" w:rsidR="008D54B1" w:rsidRPr="006646D4" w:rsidRDefault="00696CAD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>0.999</w:t>
            </w:r>
          </w:p>
        </w:tc>
      </w:tr>
      <w:tr w:rsidR="006646D4" w:rsidRPr="006646D4" w14:paraId="2042E89E" w14:textId="77777777" w:rsidTr="008D54B1">
        <w:trPr>
          <w:trHeight w:val="216"/>
        </w:trPr>
        <w:tc>
          <w:tcPr>
            <w:tcW w:w="0" w:type="auto"/>
            <w:vMerge w:val="restart"/>
            <w:noWrap/>
            <w:vAlign w:val="center"/>
          </w:tcPr>
          <w:p w14:paraId="55D99635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1764468C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BMI, kg/m</w:t>
            </w: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vertAlign w:val="superscript"/>
                <w:lang w:eastAsia="pt-PT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7CF333C9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 xml:space="preserve">38.54 ± 1.03 </w:t>
            </w:r>
          </w:p>
        </w:tc>
        <w:tc>
          <w:tcPr>
            <w:tcW w:w="0" w:type="auto"/>
            <w:noWrap/>
            <w:vAlign w:val="bottom"/>
          </w:tcPr>
          <w:p w14:paraId="19169870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 xml:space="preserve">38.31 ± 0.86 </w:t>
            </w:r>
          </w:p>
        </w:tc>
        <w:tc>
          <w:tcPr>
            <w:tcW w:w="1422" w:type="dxa"/>
          </w:tcPr>
          <w:p w14:paraId="7FC61082" w14:textId="139B2280" w:rsidR="008D54B1" w:rsidRPr="006646D4" w:rsidRDefault="000B5D55" w:rsidP="0057722E">
            <w:pPr>
              <w:spacing w:after="0" w:line="360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6646D4">
              <w:rPr>
                <w:rFonts w:ascii="Arial" w:eastAsia="Aptos" w:hAnsi="Arial" w:cs="Arial"/>
                <w:sz w:val="18"/>
                <w:szCs w:val="18"/>
              </w:rPr>
              <w:t>0.22 (-3.54 – 4.00)</w:t>
            </w:r>
          </w:p>
        </w:tc>
        <w:tc>
          <w:tcPr>
            <w:tcW w:w="0" w:type="auto"/>
          </w:tcPr>
          <w:p w14:paraId="12E2C241" w14:textId="77328F67" w:rsidR="008D54B1" w:rsidRPr="006646D4" w:rsidRDefault="00866C6F" w:rsidP="0057722E">
            <w:pPr>
              <w:spacing w:after="0" w:line="360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</w:tr>
      <w:tr w:rsidR="006646D4" w:rsidRPr="006646D4" w14:paraId="4AA4E865" w14:textId="77777777" w:rsidTr="008D54B1">
        <w:trPr>
          <w:trHeight w:val="216"/>
        </w:trPr>
        <w:tc>
          <w:tcPr>
            <w:tcW w:w="0" w:type="auto"/>
            <w:vMerge/>
            <w:noWrap/>
            <w:vAlign w:val="center"/>
          </w:tcPr>
          <w:p w14:paraId="41E2C74C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noWrap/>
            <w:vAlign w:val="bottom"/>
          </w:tcPr>
          <w:p w14:paraId="3404768B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EBMIL, %</w:t>
            </w:r>
          </w:p>
        </w:tc>
        <w:tc>
          <w:tcPr>
            <w:tcW w:w="0" w:type="auto"/>
            <w:noWrap/>
            <w:vAlign w:val="bottom"/>
          </w:tcPr>
          <w:p w14:paraId="2A44745C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 xml:space="preserve">41.54 ± 4.26 </w:t>
            </w:r>
          </w:p>
        </w:tc>
        <w:tc>
          <w:tcPr>
            <w:tcW w:w="0" w:type="auto"/>
            <w:noWrap/>
            <w:vAlign w:val="bottom"/>
          </w:tcPr>
          <w:p w14:paraId="1F30BA4D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 xml:space="preserve">40.99 ± 4.50 </w:t>
            </w:r>
          </w:p>
        </w:tc>
        <w:tc>
          <w:tcPr>
            <w:tcW w:w="1422" w:type="dxa"/>
          </w:tcPr>
          <w:p w14:paraId="443F4F8E" w14:textId="5BFD4CAB" w:rsidR="008D54B1" w:rsidRPr="006646D4" w:rsidRDefault="00F67C59" w:rsidP="0057722E">
            <w:pPr>
              <w:spacing w:after="0" w:line="360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6646D4">
              <w:rPr>
                <w:rFonts w:ascii="Arial" w:eastAsia="Aptos" w:hAnsi="Arial" w:cs="Arial"/>
                <w:sz w:val="18"/>
                <w:szCs w:val="18"/>
              </w:rPr>
              <w:t>0.60 (-16.85 – 18.05)</w:t>
            </w:r>
          </w:p>
        </w:tc>
        <w:tc>
          <w:tcPr>
            <w:tcW w:w="0" w:type="auto"/>
          </w:tcPr>
          <w:p w14:paraId="2B67DD63" w14:textId="77BEA585" w:rsidR="008D54B1" w:rsidRPr="006646D4" w:rsidRDefault="00F67C59" w:rsidP="0057722E">
            <w:pPr>
              <w:spacing w:after="0" w:line="360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</w:tr>
      <w:tr w:rsidR="006646D4" w:rsidRPr="006646D4" w14:paraId="205C528A" w14:textId="77777777" w:rsidTr="008D54B1">
        <w:trPr>
          <w:trHeight w:val="216"/>
        </w:trPr>
        <w:tc>
          <w:tcPr>
            <w:tcW w:w="0" w:type="auto"/>
            <w:vMerge/>
            <w:noWrap/>
            <w:vAlign w:val="center"/>
          </w:tcPr>
          <w:p w14:paraId="337444D5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noWrap/>
            <w:vAlign w:val="bottom"/>
          </w:tcPr>
          <w:p w14:paraId="0E816690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TWL, %</w:t>
            </w:r>
          </w:p>
        </w:tc>
        <w:tc>
          <w:tcPr>
            <w:tcW w:w="0" w:type="auto"/>
            <w:noWrap/>
            <w:vAlign w:val="bottom"/>
          </w:tcPr>
          <w:p w14:paraId="15486B38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 xml:space="preserve">20.05 ± 2.18 </w:t>
            </w:r>
          </w:p>
        </w:tc>
        <w:tc>
          <w:tcPr>
            <w:tcW w:w="0" w:type="auto"/>
            <w:noWrap/>
            <w:vAlign w:val="bottom"/>
          </w:tcPr>
          <w:p w14:paraId="16461312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 xml:space="preserve">19.60 ± 2.29 </w:t>
            </w:r>
          </w:p>
        </w:tc>
        <w:tc>
          <w:tcPr>
            <w:tcW w:w="1422" w:type="dxa"/>
          </w:tcPr>
          <w:p w14:paraId="48C50A0D" w14:textId="0398995E" w:rsidR="008D54B1" w:rsidRPr="006646D4" w:rsidRDefault="00555A0F" w:rsidP="0057722E">
            <w:pPr>
              <w:spacing w:after="0" w:line="360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6646D4">
              <w:rPr>
                <w:rFonts w:ascii="Arial" w:eastAsia="Aptos" w:hAnsi="Arial" w:cs="Arial"/>
                <w:sz w:val="18"/>
                <w:szCs w:val="18"/>
              </w:rPr>
              <w:t xml:space="preserve">0.45 (-8.44 – </w:t>
            </w:r>
            <w:r w:rsidR="003A631F" w:rsidRPr="006646D4">
              <w:rPr>
                <w:rFonts w:ascii="Arial" w:eastAsia="Aptos" w:hAnsi="Arial" w:cs="Arial"/>
                <w:sz w:val="18"/>
                <w:szCs w:val="18"/>
              </w:rPr>
              <w:t>9.34</w:t>
            </w:r>
            <w:r w:rsidR="00F405F0" w:rsidRPr="006646D4">
              <w:rPr>
                <w:rFonts w:ascii="Arial" w:eastAsia="Aptos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9565735" w14:textId="454CE122" w:rsidR="008D54B1" w:rsidRPr="006646D4" w:rsidRDefault="00866C6F" w:rsidP="0057722E">
            <w:pPr>
              <w:spacing w:after="0" w:line="360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</w:tr>
      <w:tr w:rsidR="006646D4" w:rsidRPr="006646D4" w14:paraId="161C9847" w14:textId="77777777" w:rsidTr="008D54B1">
        <w:trPr>
          <w:trHeight w:val="216"/>
        </w:trPr>
        <w:tc>
          <w:tcPr>
            <w:tcW w:w="0" w:type="auto"/>
            <w:vMerge/>
            <w:noWrap/>
            <w:vAlign w:val="center"/>
          </w:tcPr>
          <w:p w14:paraId="10D73A26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noWrap/>
            <w:vAlign w:val="bottom"/>
          </w:tcPr>
          <w:p w14:paraId="2BDE7842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TWL≥20%, n (%)</w:t>
            </w:r>
          </w:p>
        </w:tc>
        <w:tc>
          <w:tcPr>
            <w:tcW w:w="0" w:type="auto"/>
            <w:noWrap/>
            <w:vAlign w:val="bottom"/>
          </w:tcPr>
          <w:p w14:paraId="10B83526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>4 (40%)</w:t>
            </w:r>
          </w:p>
        </w:tc>
        <w:tc>
          <w:tcPr>
            <w:tcW w:w="0" w:type="auto"/>
            <w:noWrap/>
            <w:vAlign w:val="bottom"/>
          </w:tcPr>
          <w:p w14:paraId="05DBBCFD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>4 (50%)</w:t>
            </w:r>
          </w:p>
        </w:tc>
        <w:tc>
          <w:tcPr>
            <w:tcW w:w="1422" w:type="dxa"/>
          </w:tcPr>
          <w:p w14:paraId="3051F979" w14:textId="1FAA9031" w:rsidR="008D54B1" w:rsidRPr="006646D4" w:rsidRDefault="005563EB" w:rsidP="0057722E">
            <w:pPr>
              <w:spacing w:after="0" w:line="360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6646D4">
              <w:rPr>
                <w:rFonts w:ascii="Arial" w:eastAsia="Aptos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9EDE2A4" w14:textId="0123D80B" w:rsidR="008D54B1" w:rsidRPr="006646D4" w:rsidRDefault="00866C6F" w:rsidP="0057722E">
            <w:pPr>
              <w:spacing w:after="0" w:line="360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6646D4">
              <w:rPr>
                <w:rFonts w:ascii="Arial" w:eastAsia="Aptos" w:hAnsi="Arial" w:cs="Arial"/>
                <w:sz w:val="18"/>
                <w:szCs w:val="18"/>
              </w:rPr>
              <w:t>1.000</w:t>
            </w:r>
          </w:p>
        </w:tc>
      </w:tr>
      <w:tr w:rsidR="006646D4" w:rsidRPr="006646D4" w14:paraId="4E771472" w14:textId="77777777" w:rsidTr="008D54B1">
        <w:trPr>
          <w:trHeight w:val="216"/>
        </w:trPr>
        <w:tc>
          <w:tcPr>
            <w:tcW w:w="0" w:type="auto"/>
            <w:vMerge w:val="restart"/>
            <w:noWrap/>
            <w:vAlign w:val="center"/>
            <w:hideMark/>
          </w:tcPr>
          <w:p w14:paraId="620AA871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4DECF049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BMI, kg/m2</w:t>
            </w:r>
          </w:p>
        </w:tc>
        <w:tc>
          <w:tcPr>
            <w:tcW w:w="0" w:type="auto"/>
            <w:noWrap/>
            <w:vAlign w:val="bottom"/>
          </w:tcPr>
          <w:p w14:paraId="15CAF651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 xml:space="preserve">34.02 ± 1.21 </w:t>
            </w:r>
          </w:p>
        </w:tc>
        <w:tc>
          <w:tcPr>
            <w:tcW w:w="0" w:type="auto"/>
            <w:noWrap/>
            <w:vAlign w:val="bottom"/>
          </w:tcPr>
          <w:p w14:paraId="26583414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 xml:space="preserve">34.51 ± 0.84 </w:t>
            </w:r>
          </w:p>
        </w:tc>
        <w:tc>
          <w:tcPr>
            <w:tcW w:w="1422" w:type="dxa"/>
          </w:tcPr>
          <w:p w14:paraId="47E3762F" w14:textId="76188258" w:rsidR="008D54B1" w:rsidRPr="006646D4" w:rsidRDefault="00475C54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Aptos" w:hAnsi="Arial" w:cs="Arial"/>
                <w:sz w:val="18"/>
                <w:szCs w:val="18"/>
              </w:rPr>
              <w:t>-0.49 (-4.63 – 3.65)</w:t>
            </w:r>
          </w:p>
        </w:tc>
        <w:tc>
          <w:tcPr>
            <w:tcW w:w="0" w:type="auto"/>
          </w:tcPr>
          <w:p w14:paraId="20D2B504" w14:textId="3333CE39" w:rsidR="008D54B1" w:rsidRPr="006646D4" w:rsidRDefault="00D8193D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Aptos" w:hAnsi="Arial" w:cs="Arial"/>
                <w:sz w:val="18"/>
                <w:szCs w:val="18"/>
              </w:rPr>
              <w:t>0.996</w:t>
            </w:r>
          </w:p>
        </w:tc>
      </w:tr>
      <w:tr w:rsidR="006646D4" w:rsidRPr="006646D4" w14:paraId="497811ED" w14:textId="77777777" w:rsidTr="008D54B1">
        <w:trPr>
          <w:trHeight w:val="216"/>
        </w:trPr>
        <w:tc>
          <w:tcPr>
            <w:tcW w:w="0" w:type="auto"/>
            <w:vMerge/>
            <w:vAlign w:val="center"/>
            <w:hideMark/>
          </w:tcPr>
          <w:p w14:paraId="495849E2" w14:textId="77777777" w:rsidR="008D54B1" w:rsidRPr="006646D4" w:rsidRDefault="008D54B1" w:rsidP="0057722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B172F3A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EBMIL, %</w:t>
            </w:r>
          </w:p>
        </w:tc>
        <w:tc>
          <w:tcPr>
            <w:tcW w:w="0" w:type="auto"/>
            <w:noWrap/>
            <w:vAlign w:val="bottom"/>
          </w:tcPr>
          <w:p w14:paraId="237BB2E4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 xml:space="preserve">61.07 ± 4.94 </w:t>
            </w:r>
          </w:p>
        </w:tc>
        <w:tc>
          <w:tcPr>
            <w:tcW w:w="0" w:type="auto"/>
            <w:noWrap/>
            <w:vAlign w:val="bottom"/>
          </w:tcPr>
          <w:p w14:paraId="5B8AA11B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 xml:space="preserve">58.03 ± 4.06 </w:t>
            </w:r>
          </w:p>
        </w:tc>
        <w:tc>
          <w:tcPr>
            <w:tcW w:w="1422" w:type="dxa"/>
          </w:tcPr>
          <w:p w14:paraId="4C7379A6" w14:textId="4D1A4367" w:rsidR="008D54B1" w:rsidRPr="006646D4" w:rsidRDefault="00F405F0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Aptos" w:hAnsi="Arial" w:cs="Arial"/>
                <w:sz w:val="18"/>
                <w:szCs w:val="18"/>
              </w:rPr>
              <w:t>3.04</w:t>
            </w:r>
            <w:r w:rsidR="00F67C59" w:rsidRPr="006646D4">
              <w:rPr>
                <w:rFonts w:ascii="Arial" w:eastAsia="Aptos" w:hAnsi="Arial" w:cs="Arial"/>
                <w:sz w:val="18"/>
                <w:szCs w:val="18"/>
              </w:rPr>
              <w:t xml:space="preserve"> (-</w:t>
            </w:r>
            <w:r w:rsidRPr="006646D4">
              <w:rPr>
                <w:rFonts w:ascii="Arial" w:eastAsia="Aptos" w:hAnsi="Arial" w:cs="Arial"/>
                <w:sz w:val="18"/>
                <w:szCs w:val="18"/>
              </w:rPr>
              <w:t>14.80</w:t>
            </w:r>
            <w:r w:rsidR="00F67C59" w:rsidRPr="006646D4">
              <w:rPr>
                <w:rFonts w:ascii="Arial" w:eastAsia="Aptos" w:hAnsi="Arial" w:cs="Arial"/>
                <w:sz w:val="18"/>
                <w:szCs w:val="18"/>
              </w:rPr>
              <w:t xml:space="preserve"> – </w:t>
            </w:r>
            <w:r w:rsidRPr="006646D4">
              <w:rPr>
                <w:rFonts w:ascii="Arial" w:eastAsia="Aptos" w:hAnsi="Arial" w:cs="Arial"/>
                <w:sz w:val="18"/>
                <w:szCs w:val="18"/>
              </w:rPr>
              <w:t>20.87)</w:t>
            </w:r>
          </w:p>
        </w:tc>
        <w:tc>
          <w:tcPr>
            <w:tcW w:w="0" w:type="auto"/>
          </w:tcPr>
          <w:p w14:paraId="70535F33" w14:textId="76333721" w:rsidR="008D54B1" w:rsidRPr="006646D4" w:rsidRDefault="005563EB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Aptos" w:hAnsi="Arial" w:cs="Arial"/>
                <w:sz w:val="18"/>
                <w:szCs w:val="18"/>
              </w:rPr>
              <w:t>0.983</w:t>
            </w:r>
          </w:p>
        </w:tc>
      </w:tr>
      <w:tr w:rsidR="006646D4" w:rsidRPr="006646D4" w14:paraId="38676C90" w14:textId="77777777" w:rsidTr="008D54B1">
        <w:trPr>
          <w:trHeight w:val="216"/>
        </w:trPr>
        <w:tc>
          <w:tcPr>
            <w:tcW w:w="0" w:type="auto"/>
            <w:vMerge/>
            <w:vAlign w:val="center"/>
            <w:hideMark/>
          </w:tcPr>
          <w:p w14:paraId="1E54883E" w14:textId="77777777" w:rsidR="008D54B1" w:rsidRPr="006646D4" w:rsidRDefault="008D54B1" w:rsidP="0057722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FB6F84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TWL, %</w:t>
            </w:r>
          </w:p>
        </w:tc>
        <w:tc>
          <w:tcPr>
            <w:tcW w:w="0" w:type="auto"/>
            <w:noWrap/>
            <w:vAlign w:val="bottom"/>
          </w:tcPr>
          <w:p w14:paraId="67F1EF3F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 xml:space="preserve">29.42 ± 2.55 </w:t>
            </w:r>
          </w:p>
        </w:tc>
        <w:tc>
          <w:tcPr>
            <w:tcW w:w="0" w:type="auto"/>
            <w:noWrap/>
            <w:vAlign w:val="bottom"/>
          </w:tcPr>
          <w:p w14:paraId="47742AFD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 xml:space="preserve">27.80 ± 2.12 </w:t>
            </w:r>
          </w:p>
        </w:tc>
        <w:tc>
          <w:tcPr>
            <w:tcW w:w="1422" w:type="dxa"/>
          </w:tcPr>
          <w:p w14:paraId="1FB26C7F" w14:textId="38BFC926" w:rsidR="008D54B1" w:rsidRPr="006646D4" w:rsidRDefault="00F41C9C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Aptos" w:hAnsi="Arial" w:cs="Arial"/>
                <w:sz w:val="18"/>
                <w:szCs w:val="18"/>
              </w:rPr>
              <w:t>1.62 (-</w:t>
            </w:r>
            <w:r w:rsidR="00262591" w:rsidRPr="006646D4">
              <w:rPr>
                <w:rFonts w:ascii="Arial" w:eastAsia="Aptos" w:hAnsi="Arial" w:cs="Arial"/>
                <w:sz w:val="18"/>
                <w:szCs w:val="18"/>
              </w:rPr>
              <w:t xml:space="preserve">7.63 </w:t>
            </w:r>
            <w:r w:rsidRPr="006646D4">
              <w:rPr>
                <w:rFonts w:ascii="Arial" w:eastAsia="Aptos" w:hAnsi="Arial" w:cs="Arial"/>
                <w:sz w:val="18"/>
                <w:szCs w:val="18"/>
              </w:rPr>
              <w:t xml:space="preserve">– </w:t>
            </w:r>
            <w:r w:rsidR="00262591" w:rsidRPr="006646D4">
              <w:rPr>
                <w:rFonts w:ascii="Arial" w:eastAsia="Aptos" w:hAnsi="Arial" w:cs="Arial"/>
                <w:sz w:val="18"/>
                <w:szCs w:val="18"/>
              </w:rPr>
              <w:t>10.87</w:t>
            </w:r>
          </w:p>
        </w:tc>
        <w:tc>
          <w:tcPr>
            <w:tcW w:w="0" w:type="auto"/>
          </w:tcPr>
          <w:p w14:paraId="4EA2035A" w14:textId="1329BBF4" w:rsidR="008D54B1" w:rsidRPr="006646D4" w:rsidRDefault="00F41C9C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>0.982</w:t>
            </w:r>
          </w:p>
        </w:tc>
      </w:tr>
      <w:tr w:rsidR="006646D4" w:rsidRPr="006646D4" w14:paraId="0B0B489F" w14:textId="77777777" w:rsidTr="008D54B1">
        <w:trPr>
          <w:trHeight w:val="216"/>
        </w:trPr>
        <w:tc>
          <w:tcPr>
            <w:tcW w:w="0" w:type="auto"/>
            <w:vMerge/>
            <w:vAlign w:val="center"/>
            <w:hideMark/>
          </w:tcPr>
          <w:p w14:paraId="72BC941F" w14:textId="77777777" w:rsidR="008D54B1" w:rsidRPr="006646D4" w:rsidRDefault="008D54B1" w:rsidP="0057722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78B51DD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TWL≥20%, n (%)</w:t>
            </w:r>
          </w:p>
        </w:tc>
        <w:tc>
          <w:tcPr>
            <w:tcW w:w="0" w:type="auto"/>
            <w:noWrap/>
            <w:vAlign w:val="bottom"/>
          </w:tcPr>
          <w:p w14:paraId="46D054A4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>9 (90%)</w:t>
            </w:r>
          </w:p>
        </w:tc>
        <w:tc>
          <w:tcPr>
            <w:tcW w:w="0" w:type="auto"/>
            <w:noWrap/>
            <w:vAlign w:val="bottom"/>
          </w:tcPr>
          <w:p w14:paraId="414BEAC0" w14:textId="77777777" w:rsidR="008D54B1" w:rsidRPr="006646D4" w:rsidRDefault="008D54B1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>9 (100%)</w:t>
            </w:r>
          </w:p>
        </w:tc>
        <w:tc>
          <w:tcPr>
            <w:tcW w:w="1422" w:type="dxa"/>
          </w:tcPr>
          <w:p w14:paraId="5C235500" w14:textId="6D6A5DBF" w:rsidR="008D54B1" w:rsidRPr="006646D4" w:rsidRDefault="005563EB" w:rsidP="0057722E">
            <w:pPr>
              <w:spacing w:after="0" w:line="360" w:lineRule="auto"/>
              <w:jc w:val="center"/>
              <w:rPr>
                <w:rFonts w:ascii="Arial" w:eastAsia="Aptos" w:hAnsi="Arial" w:cs="Arial"/>
                <w:sz w:val="18"/>
                <w:szCs w:val="18"/>
              </w:rPr>
            </w:pPr>
            <w:r w:rsidRPr="006646D4">
              <w:rPr>
                <w:rFonts w:ascii="Arial" w:eastAsia="Aptos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879930E" w14:textId="5723D8E3" w:rsidR="008D54B1" w:rsidRPr="006646D4" w:rsidRDefault="00866C6F" w:rsidP="0057722E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</w:tr>
      <w:tr w:rsidR="006646D4" w:rsidRPr="006646D4" w14:paraId="7D66FCB5" w14:textId="77777777" w:rsidTr="008D54B1">
        <w:trPr>
          <w:trHeight w:val="216"/>
        </w:trPr>
        <w:tc>
          <w:tcPr>
            <w:tcW w:w="0" w:type="auto"/>
            <w:vMerge w:val="restart"/>
            <w:noWrap/>
            <w:vAlign w:val="center"/>
            <w:hideMark/>
          </w:tcPr>
          <w:p w14:paraId="4AEDA8A5" w14:textId="77777777" w:rsidR="00475C54" w:rsidRPr="006646D4" w:rsidRDefault="00475C54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1A6B9437" w14:textId="77777777" w:rsidR="00475C54" w:rsidRPr="006646D4" w:rsidRDefault="00475C54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BMI, kg/m2</w:t>
            </w:r>
          </w:p>
        </w:tc>
        <w:tc>
          <w:tcPr>
            <w:tcW w:w="0" w:type="auto"/>
            <w:noWrap/>
            <w:vAlign w:val="bottom"/>
          </w:tcPr>
          <w:p w14:paraId="2C21C664" w14:textId="77777777" w:rsidR="00475C54" w:rsidRPr="006646D4" w:rsidRDefault="00475C54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 xml:space="preserve">29.79 ± 1.44 </w:t>
            </w:r>
          </w:p>
        </w:tc>
        <w:tc>
          <w:tcPr>
            <w:tcW w:w="0" w:type="auto"/>
            <w:noWrap/>
            <w:vAlign w:val="bottom"/>
          </w:tcPr>
          <w:p w14:paraId="26C4BDF3" w14:textId="77777777" w:rsidR="00475C54" w:rsidRPr="006646D4" w:rsidRDefault="00475C54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 xml:space="preserve">30.37 ± 0.40 </w:t>
            </w:r>
          </w:p>
        </w:tc>
        <w:tc>
          <w:tcPr>
            <w:tcW w:w="1422" w:type="dxa"/>
          </w:tcPr>
          <w:p w14:paraId="2FE897A4" w14:textId="7DF57AFA" w:rsidR="00475C54" w:rsidRPr="006646D4" w:rsidRDefault="00475C54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Aptos" w:hAnsi="Arial" w:cs="Arial"/>
                <w:sz w:val="18"/>
                <w:szCs w:val="18"/>
              </w:rPr>
              <w:t>-0.</w:t>
            </w:r>
            <w:r w:rsidR="0016170E" w:rsidRPr="006646D4">
              <w:rPr>
                <w:rFonts w:ascii="Arial" w:eastAsia="Aptos" w:hAnsi="Arial" w:cs="Arial"/>
                <w:sz w:val="18"/>
                <w:szCs w:val="18"/>
              </w:rPr>
              <w:t>57</w:t>
            </w:r>
            <w:r w:rsidRPr="006646D4">
              <w:rPr>
                <w:rFonts w:ascii="Arial" w:eastAsia="Aptos" w:hAnsi="Arial" w:cs="Arial"/>
                <w:sz w:val="18"/>
                <w:szCs w:val="18"/>
              </w:rPr>
              <w:t xml:space="preserve"> (-</w:t>
            </w:r>
            <w:r w:rsidR="0016170E" w:rsidRPr="006646D4">
              <w:rPr>
                <w:rFonts w:ascii="Arial" w:eastAsia="Aptos" w:hAnsi="Arial" w:cs="Arial"/>
                <w:sz w:val="18"/>
                <w:szCs w:val="18"/>
              </w:rPr>
              <w:t>5.06</w:t>
            </w:r>
            <w:r w:rsidRPr="006646D4">
              <w:rPr>
                <w:rFonts w:ascii="Arial" w:eastAsia="Aptos" w:hAnsi="Arial" w:cs="Arial"/>
                <w:sz w:val="18"/>
                <w:szCs w:val="18"/>
              </w:rPr>
              <w:t xml:space="preserve"> – 3.</w:t>
            </w:r>
            <w:r w:rsidR="0016170E" w:rsidRPr="006646D4">
              <w:rPr>
                <w:rFonts w:ascii="Arial" w:eastAsia="Aptos" w:hAnsi="Arial" w:cs="Arial"/>
                <w:sz w:val="18"/>
                <w:szCs w:val="18"/>
              </w:rPr>
              <w:t>91</w:t>
            </w:r>
            <w:r w:rsidRPr="006646D4">
              <w:rPr>
                <w:rFonts w:ascii="Arial" w:eastAsia="Aptos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4B7E206" w14:textId="408BBDFE" w:rsidR="00475C54" w:rsidRPr="006646D4" w:rsidRDefault="0092077F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Aptos" w:hAnsi="Arial" w:cs="Arial"/>
                <w:sz w:val="18"/>
                <w:szCs w:val="18"/>
              </w:rPr>
              <w:t>0.993</w:t>
            </w:r>
          </w:p>
        </w:tc>
      </w:tr>
      <w:tr w:rsidR="006646D4" w:rsidRPr="006646D4" w14:paraId="4F567BB6" w14:textId="77777777" w:rsidTr="008D54B1">
        <w:trPr>
          <w:trHeight w:val="216"/>
        </w:trPr>
        <w:tc>
          <w:tcPr>
            <w:tcW w:w="0" w:type="auto"/>
            <w:vMerge/>
            <w:vAlign w:val="center"/>
            <w:hideMark/>
          </w:tcPr>
          <w:p w14:paraId="72F9A79C" w14:textId="77777777" w:rsidR="00475C54" w:rsidRPr="006646D4" w:rsidRDefault="00475C54" w:rsidP="00475C5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E9FEF40" w14:textId="77777777" w:rsidR="00475C54" w:rsidRPr="006646D4" w:rsidRDefault="00475C54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EBMIL, %</w:t>
            </w:r>
          </w:p>
        </w:tc>
        <w:tc>
          <w:tcPr>
            <w:tcW w:w="0" w:type="auto"/>
            <w:noWrap/>
            <w:vAlign w:val="bottom"/>
          </w:tcPr>
          <w:p w14:paraId="08AA5387" w14:textId="77777777" w:rsidR="00475C54" w:rsidRPr="006646D4" w:rsidRDefault="00475C54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 xml:space="preserve">79.02 ± 5.97 </w:t>
            </w:r>
          </w:p>
        </w:tc>
        <w:tc>
          <w:tcPr>
            <w:tcW w:w="0" w:type="auto"/>
            <w:noWrap/>
            <w:vAlign w:val="bottom"/>
          </w:tcPr>
          <w:p w14:paraId="09531D77" w14:textId="77777777" w:rsidR="00475C54" w:rsidRPr="006646D4" w:rsidRDefault="00475C54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 xml:space="preserve">76.50 ± 1.73 </w:t>
            </w:r>
          </w:p>
        </w:tc>
        <w:tc>
          <w:tcPr>
            <w:tcW w:w="1422" w:type="dxa"/>
          </w:tcPr>
          <w:p w14:paraId="0167E04B" w14:textId="039157A2" w:rsidR="00475C54" w:rsidRPr="006646D4" w:rsidRDefault="00F405F0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>2.52 (-16.10 – 21.14)</w:t>
            </w:r>
          </w:p>
        </w:tc>
        <w:tc>
          <w:tcPr>
            <w:tcW w:w="0" w:type="auto"/>
          </w:tcPr>
          <w:p w14:paraId="549E1347" w14:textId="7D4742B4" w:rsidR="00475C54" w:rsidRPr="006646D4" w:rsidRDefault="005563EB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Aptos" w:hAnsi="Arial" w:cs="Arial"/>
                <w:sz w:val="18"/>
                <w:szCs w:val="18"/>
              </w:rPr>
              <w:t>0.991</w:t>
            </w:r>
          </w:p>
        </w:tc>
      </w:tr>
      <w:tr w:rsidR="006646D4" w:rsidRPr="006646D4" w14:paraId="1227ABA4" w14:textId="77777777" w:rsidTr="008D54B1">
        <w:trPr>
          <w:trHeight w:val="216"/>
        </w:trPr>
        <w:tc>
          <w:tcPr>
            <w:tcW w:w="0" w:type="auto"/>
            <w:vMerge/>
            <w:vAlign w:val="center"/>
            <w:hideMark/>
          </w:tcPr>
          <w:p w14:paraId="43D4C4B1" w14:textId="77777777" w:rsidR="00475C54" w:rsidRPr="006646D4" w:rsidRDefault="00475C54" w:rsidP="00475C5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48A9064" w14:textId="77777777" w:rsidR="00475C54" w:rsidRPr="006646D4" w:rsidRDefault="00475C54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TWL, %</w:t>
            </w:r>
          </w:p>
        </w:tc>
        <w:tc>
          <w:tcPr>
            <w:tcW w:w="0" w:type="auto"/>
            <w:noWrap/>
            <w:vAlign w:val="bottom"/>
          </w:tcPr>
          <w:p w14:paraId="62D24137" w14:textId="77777777" w:rsidR="00475C54" w:rsidRPr="006646D4" w:rsidRDefault="00475C54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 xml:space="preserve">38.12 ± 3.14 </w:t>
            </w:r>
          </w:p>
        </w:tc>
        <w:tc>
          <w:tcPr>
            <w:tcW w:w="0" w:type="auto"/>
            <w:noWrap/>
            <w:vAlign w:val="bottom"/>
          </w:tcPr>
          <w:p w14:paraId="371CC29B" w14:textId="77777777" w:rsidR="00475C54" w:rsidRPr="006646D4" w:rsidRDefault="00475C54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 xml:space="preserve">36.54 ± 1.02 </w:t>
            </w:r>
          </w:p>
        </w:tc>
        <w:tc>
          <w:tcPr>
            <w:tcW w:w="1422" w:type="dxa"/>
          </w:tcPr>
          <w:p w14:paraId="69A92F0D" w14:textId="34E0393B" w:rsidR="00475C54" w:rsidRPr="006646D4" w:rsidRDefault="00262591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Aptos" w:hAnsi="Arial" w:cs="Arial"/>
                <w:sz w:val="18"/>
                <w:szCs w:val="18"/>
              </w:rPr>
              <w:t>1.58 (-8.</w:t>
            </w:r>
            <w:r w:rsidR="00D8193D" w:rsidRPr="006646D4">
              <w:rPr>
                <w:rFonts w:ascii="Arial" w:eastAsia="Aptos" w:hAnsi="Arial" w:cs="Arial"/>
                <w:sz w:val="18"/>
                <w:szCs w:val="18"/>
              </w:rPr>
              <w:t>25</w:t>
            </w:r>
            <w:r w:rsidRPr="006646D4">
              <w:rPr>
                <w:rFonts w:ascii="Arial" w:eastAsia="Aptos" w:hAnsi="Arial" w:cs="Arial"/>
                <w:sz w:val="18"/>
                <w:szCs w:val="18"/>
              </w:rPr>
              <w:t xml:space="preserve"> – </w:t>
            </w:r>
            <w:r w:rsidR="00D8193D" w:rsidRPr="006646D4">
              <w:rPr>
                <w:rFonts w:ascii="Arial" w:eastAsia="Aptos" w:hAnsi="Arial" w:cs="Arial"/>
                <w:sz w:val="18"/>
                <w:szCs w:val="18"/>
              </w:rPr>
              <w:t>11.40)</w:t>
            </w:r>
          </w:p>
        </w:tc>
        <w:tc>
          <w:tcPr>
            <w:tcW w:w="0" w:type="auto"/>
          </w:tcPr>
          <w:p w14:paraId="6562962A" w14:textId="58E47131" w:rsidR="00475C54" w:rsidRPr="006646D4" w:rsidRDefault="00F41C9C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>0.983</w:t>
            </w:r>
          </w:p>
        </w:tc>
      </w:tr>
      <w:tr w:rsidR="006646D4" w:rsidRPr="006646D4" w14:paraId="1D70D74C" w14:textId="77777777" w:rsidTr="008D54B1">
        <w:trPr>
          <w:trHeight w:val="216"/>
        </w:trPr>
        <w:tc>
          <w:tcPr>
            <w:tcW w:w="0" w:type="auto"/>
            <w:vMerge/>
            <w:vAlign w:val="center"/>
            <w:hideMark/>
          </w:tcPr>
          <w:p w14:paraId="16F07903" w14:textId="77777777" w:rsidR="00475C54" w:rsidRPr="006646D4" w:rsidRDefault="00475C54" w:rsidP="00475C5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25F380A" w14:textId="77777777" w:rsidR="00475C54" w:rsidRPr="006646D4" w:rsidRDefault="00475C54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pt-PT"/>
                <w14:ligatures w14:val="none"/>
              </w:rPr>
              <w:t>TWL≥20%, n (%)</w:t>
            </w:r>
          </w:p>
        </w:tc>
        <w:tc>
          <w:tcPr>
            <w:tcW w:w="0" w:type="auto"/>
            <w:noWrap/>
            <w:vAlign w:val="bottom"/>
          </w:tcPr>
          <w:p w14:paraId="39F5AA34" w14:textId="77777777" w:rsidR="00475C54" w:rsidRPr="006646D4" w:rsidRDefault="00475C54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>10 (100.0%)</w:t>
            </w:r>
          </w:p>
        </w:tc>
        <w:tc>
          <w:tcPr>
            <w:tcW w:w="0" w:type="auto"/>
            <w:noWrap/>
            <w:vAlign w:val="bottom"/>
          </w:tcPr>
          <w:p w14:paraId="208F6D2D" w14:textId="77777777" w:rsidR="00475C54" w:rsidRPr="006646D4" w:rsidRDefault="00475C54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>9 (100.0%)</w:t>
            </w:r>
          </w:p>
        </w:tc>
        <w:tc>
          <w:tcPr>
            <w:tcW w:w="1422" w:type="dxa"/>
          </w:tcPr>
          <w:p w14:paraId="1656B3C5" w14:textId="249B6033" w:rsidR="00475C54" w:rsidRPr="006646D4" w:rsidRDefault="005563EB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>-</w:t>
            </w:r>
          </w:p>
        </w:tc>
        <w:tc>
          <w:tcPr>
            <w:tcW w:w="0" w:type="auto"/>
          </w:tcPr>
          <w:p w14:paraId="395C1A7C" w14:textId="154473D4" w:rsidR="00475C54" w:rsidRPr="006646D4" w:rsidRDefault="00866C6F" w:rsidP="00475C54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</w:pPr>
            <w:r w:rsidRPr="006646D4">
              <w:rPr>
                <w:rFonts w:ascii="Arial" w:eastAsia="Times New Roman" w:hAnsi="Arial" w:cs="Arial"/>
                <w:kern w:val="0"/>
                <w:sz w:val="18"/>
                <w:szCs w:val="18"/>
                <w:lang w:eastAsia="pt-PT"/>
                <w14:ligatures w14:val="none"/>
              </w:rPr>
              <w:t>1.000</w:t>
            </w:r>
          </w:p>
        </w:tc>
      </w:tr>
    </w:tbl>
    <w:p w14:paraId="57D477A5" w14:textId="4CE107A2" w:rsidR="00540E20" w:rsidRPr="006646D4" w:rsidRDefault="00352C8B" w:rsidP="0057722E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6646D4">
        <w:rPr>
          <w:rFonts w:ascii="Arial" w:hAnsi="Arial" w:cs="Arial"/>
          <w:sz w:val="20"/>
          <w:szCs w:val="20"/>
          <w:lang w:val="en-US"/>
        </w:rPr>
        <w:t>Supplementary material</w:t>
      </w:r>
      <w:r w:rsidR="0057722E" w:rsidRPr="006646D4">
        <w:rPr>
          <w:rFonts w:ascii="Arial" w:hAnsi="Arial" w:cs="Arial"/>
          <w:sz w:val="20"/>
          <w:szCs w:val="20"/>
          <w:lang w:val="en-US"/>
        </w:rPr>
        <w:t xml:space="preserve"> Table 1</w:t>
      </w:r>
      <w:r w:rsidRPr="006646D4">
        <w:rPr>
          <w:rFonts w:ascii="Arial" w:hAnsi="Arial" w:cs="Arial"/>
          <w:sz w:val="20"/>
          <w:szCs w:val="20"/>
          <w:lang w:val="en-US"/>
        </w:rPr>
        <w:t>. Weight loss evolution. BMI, body mass index; EBMIL, excess of BMI loss; TWL, total weight loss; RGA, right gastric artery</w:t>
      </w:r>
      <w:r w:rsidR="0029721A" w:rsidRPr="006646D4">
        <w:rPr>
          <w:rFonts w:ascii="Arial" w:hAnsi="Arial" w:cs="Arial"/>
          <w:sz w:val="20"/>
          <w:szCs w:val="20"/>
          <w:lang w:val="en-US"/>
        </w:rPr>
        <w:t>; CI, confidence intervals (</w:t>
      </w:r>
      <w:r w:rsidR="005B74C2" w:rsidRPr="006646D4">
        <w:rPr>
          <w:rFonts w:ascii="Arial" w:hAnsi="Arial" w:cs="Arial"/>
          <w:sz w:val="20"/>
          <w:szCs w:val="20"/>
          <w:lang w:val="en-US"/>
        </w:rPr>
        <w:t>Mixed-effects model</w:t>
      </w:r>
      <w:r w:rsidR="005C3733" w:rsidRPr="006646D4">
        <w:rPr>
          <w:rFonts w:ascii="Arial" w:hAnsi="Arial" w:cs="Arial"/>
          <w:sz w:val="20"/>
          <w:szCs w:val="20"/>
          <w:lang w:val="en-US"/>
        </w:rPr>
        <w:t>)</w:t>
      </w:r>
      <w:r w:rsidR="001C21A5" w:rsidRPr="006646D4">
        <w:rPr>
          <w:rFonts w:ascii="Arial" w:hAnsi="Arial" w:cs="Arial"/>
          <w:sz w:val="20"/>
          <w:szCs w:val="20"/>
          <w:lang w:val="en-US"/>
        </w:rPr>
        <w:t xml:space="preserve">: </w:t>
      </w:r>
      <w:r w:rsidRPr="006646D4">
        <w:rPr>
          <w:rFonts w:ascii="Arial" w:hAnsi="Arial" w:cs="Arial"/>
          <w:bCs/>
          <w:iCs/>
          <w:sz w:val="20"/>
          <w:szCs w:val="20"/>
          <w:lang w:val="en-US"/>
        </w:rPr>
        <w:t>No statistical differences were found between groups (p&gt;0.05)</w:t>
      </w:r>
      <w:r w:rsidR="0029721A" w:rsidRPr="006646D4">
        <w:rPr>
          <w:rFonts w:ascii="Arial" w:hAnsi="Arial" w:cs="Arial"/>
          <w:bCs/>
          <w:iCs/>
          <w:sz w:val="20"/>
          <w:szCs w:val="20"/>
          <w:lang w:val="en-US"/>
        </w:rPr>
        <w:t>)</w:t>
      </w:r>
      <w:r w:rsidRPr="006646D4">
        <w:rPr>
          <w:rFonts w:ascii="Arial" w:hAnsi="Arial" w:cs="Arial"/>
          <w:bCs/>
          <w:iCs/>
          <w:sz w:val="20"/>
          <w:szCs w:val="20"/>
          <w:lang w:val="en-US"/>
        </w:rPr>
        <w:t>.</w:t>
      </w:r>
    </w:p>
    <w:sectPr w:rsidR="00540E20" w:rsidRPr="006646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C8B"/>
    <w:rsid w:val="00000A9A"/>
    <w:rsid w:val="0002354C"/>
    <w:rsid w:val="00046298"/>
    <w:rsid w:val="00053929"/>
    <w:rsid w:val="000A0A32"/>
    <w:rsid w:val="000A6742"/>
    <w:rsid w:val="000B3FDF"/>
    <w:rsid w:val="000B5D55"/>
    <w:rsid w:val="000C2482"/>
    <w:rsid w:val="00136ABD"/>
    <w:rsid w:val="0014360C"/>
    <w:rsid w:val="0016170E"/>
    <w:rsid w:val="00162828"/>
    <w:rsid w:val="00166E8F"/>
    <w:rsid w:val="001864F6"/>
    <w:rsid w:val="001C21A5"/>
    <w:rsid w:val="001F4502"/>
    <w:rsid w:val="00205760"/>
    <w:rsid w:val="002235D4"/>
    <w:rsid w:val="00241621"/>
    <w:rsid w:val="00241F6F"/>
    <w:rsid w:val="00256FF9"/>
    <w:rsid w:val="00262591"/>
    <w:rsid w:val="0029721A"/>
    <w:rsid w:val="002A0BB0"/>
    <w:rsid w:val="002F3262"/>
    <w:rsid w:val="00300BD5"/>
    <w:rsid w:val="00343B0E"/>
    <w:rsid w:val="00352C8B"/>
    <w:rsid w:val="003A631F"/>
    <w:rsid w:val="00435BE7"/>
    <w:rsid w:val="00437C29"/>
    <w:rsid w:val="00453006"/>
    <w:rsid w:val="00456B69"/>
    <w:rsid w:val="00475C54"/>
    <w:rsid w:val="0048269B"/>
    <w:rsid w:val="004F27F2"/>
    <w:rsid w:val="005035C8"/>
    <w:rsid w:val="005204C5"/>
    <w:rsid w:val="0053760B"/>
    <w:rsid w:val="00540E20"/>
    <w:rsid w:val="00555A0F"/>
    <w:rsid w:val="005563EB"/>
    <w:rsid w:val="0057722E"/>
    <w:rsid w:val="005B1D70"/>
    <w:rsid w:val="005B74C2"/>
    <w:rsid w:val="005C3733"/>
    <w:rsid w:val="005C7FEE"/>
    <w:rsid w:val="005E2599"/>
    <w:rsid w:val="00606BC4"/>
    <w:rsid w:val="00623386"/>
    <w:rsid w:val="00627C47"/>
    <w:rsid w:val="00646675"/>
    <w:rsid w:val="0065703D"/>
    <w:rsid w:val="006602D2"/>
    <w:rsid w:val="006646D4"/>
    <w:rsid w:val="00696CAD"/>
    <w:rsid w:val="00696D92"/>
    <w:rsid w:val="006D0AF8"/>
    <w:rsid w:val="006F7688"/>
    <w:rsid w:val="0071234E"/>
    <w:rsid w:val="00740D3C"/>
    <w:rsid w:val="00751FC5"/>
    <w:rsid w:val="00756AE5"/>
    <w:rsid w:val="00762E9C"/>
    <w:rsid w:val="00791DB7"/>
    <w:rsid w:val="00792238"/>
    <w:rsid w:val="007C127B"/>
    <w:rsid w:val="007C4177"/>
    <w:rsid w:val="007D74F1"/>
    <w:rsid w:val="00832710"/>
    <w:rsid w:val="00832AB7"/>
    <w:rsid w:val="00853413"/>
    <w:rsid w:val="00866C6F"/>
    <w:rsid w:val="008D54B1"/>
    <w:rsid w:val="008E41D5"/>
    <w:rsid w:val="008E596D"/>
    <w:rsid w:val="008F4D4D"/>
    <w:rsid w:val="008F546A"/>
    <w:rsid w:val="00907552"/>
    <w:rsid w:val="0092077F"/>
    <w:rsid w:val="009226EA"/>
    <w:rsid w:val="00946269"/>
    <w:rsid w:val="00957075"/>
    <w:rsid w:val="009D1379"/>
    <w:rsid w:val="00AB0891"/>
    <w:rsid w:val="00AC2F0E"/>
    <w:rsid w:val="00B21F41"/>
    <w:rsid w:val="00B27920"/>
    <w:rsid w:val="00B42D0F"/>
    <w:rsid w:val="00BC6425"/>
    <w:rsid w:val="00C42431"/>
    <w:rsid w:val="00C76FDA"/>
    <w:rsid w:val="00CC3087"/>
    <w:rsid w:val="00CE1E85"/>
    <w:rsid w:val="00D05E9A"/>
    <w:rsid w:val="00D32030"/>
    <w:rsid w:val="00D8193D"/>
    <w:rsid w:val="00DE49FF"/>
    <w:rsid w:val="00E07688"/>
    <w:rsid w:val="00E10073"/>
    <w:rsid w:val="00E4628F"/>
    <w:rsid w:val="00E61206"/>
    <w:rsid w:val="00E7330B"/>
    <w:rsid w:val="00E75D6D"/>
    <w:rsid w:val="00EB4DEF"/>
    <w:rsid w:val="00EC078A"/>
    <w:rsid w:val="00ED4267"/>
    <w:rsid w:val="00F405F0"/>
    <w:rsid w:val="00F41C9C"/>
    <w:rsid w:val="00F42F24"/>
    <w:rsid w:val="00F65774"/>
    <w:rsid w:val="00F67C59"/>
    <w:rsid w:val="00F91CE6"/>
    <w:rsid w:val="00F93EF8"/>
    <w:rsid w:val="00FC13C7"/>
    <w:rsid w:val="00FC6412"/>
    <w:rsid w:val="00FD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2F3BC"/>
  <w15:chartTrackingRefBased/>
  <w15:docId w15:val="{76D2154E-61E7-E54C-B220-E540A014C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C8B"/>
    <w:pPr>
      <w:spacing w:line="259" w:lineRule="auto"/>
    </w:pPr>
    <w:rPr>
      <w:rFonts w:ascii="Aptos" w:hAnsi="Aptos"/>
      <w:sz w:val="22"/>
      <w:szCs w:val="22"/>
      <w:lang w:val="pt-PT"/>
    </w:rPr>
  </w:style>
  <w:style w:type="paragraph" w:styleId="Ttulo1">
    <w:name w:val="heading 1"/>
    <w:basedOn w:val="Normal"/>
    <w:next w:val="Normal"/>
    <w:link w:val="Ttulo1Char"/>
    <w:uiPriority w:val="9"/>
    <w:qFormat/>
    <w:rsid w:val="00352C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52C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52C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52C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52C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52C8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52C8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52C8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52C8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52C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52C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52C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52C8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52C8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52C8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52C8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52C8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52C8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52C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352C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52C8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352C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52C8B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352C8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52C8B"/>
    <w:pPr>
      <w:spacing w:line="278" w:lineRule="auto"/>
      <w:ind w:left="720"/>
      <w:contextualSpacing/>
    </w:pPr>
    <w:rPr>
      <w:rFonts w:asciiTheme="minorHAnsi" w:hAnsiTheme="minorHAnsi"/>
      <w:sz w:val="24"/>
      <w:szCs w:val="24"/>
      <w:lang w:val="pt-BR"/>
    </w:rPr>
  </w:style>
  <w:style w:type="character" w:styleId="nfaseIntensa">
    <w:name w:val="Intense Emphasis"/>
    <w:basedOn w:val="Fontepargpadro"/>
    <w:uiPriority w:val="21"/>
    <w:qFormat/>
    <w:rsid w:val="00352C8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52C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52C8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52C8B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29721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9721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9721A"/>
    <w:rPr>
      <w:rFonts w:ascii="Aptos" w:hAnsi="Aptos"/>
      <w:sz w:val="20"/>
      <w:szCs w:val="20"/>
      <w:lang w:val="pt-PT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9721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9721A"/>
    <w:rPr>
      <w:rFonts w:ascii="Aptos" w:hAnsi="Aptos"/>
      <w:b/>
      <w:bCs/>
      <w:sz w:val="20"/>
      <w:szCs w:val="2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916</Characters>
  <Application>Microsoft Office Word</Application>
  <DocSecurity>0</DocSecurity>
  <Lines>114</Lines>
  <Paragraphs>9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ta Pereira</dc:creator>
  <cp:keywords/>
  <dc:description/>
  <cp:lastModifiedBy>Ana Marta Pereira</cp:lastModifiedBy>
  <cp:revision>3</cp:revision>
  <dcterms:created xsi:type="dcterms:W3CDTF">2026-04-17T12:41:00Z</dcterms:created>
  <dcterms:modified xsi:type="dcterms:W3CDTF">2026-04-17T12:53:00Z</dcterms:modified>
</cp:coreProperties>
</file>